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07" w:type="dxa"/>
        <w:tblInd w:w="93" w:type="dxa"/>
        <w:tblLook w:val="04A0" w:firstRow="1" w:lastRow="0" w:firstColumn="1" w:lastColumn="0" w:noHBand="0" w:noVBand="1"/>
      </w:tblPr>
      <w:tblGrid>
        <w:gridCol w:w="2120"/>
        <w:gridCol w:w="1775"/>
        <w:gridCol w:w="1775"/>
        <w:gridCol w:w="1637"/>
      </w:tblGrid>
      <w:tr w:rsidR="000D6EE0" w:rsidRPr="009C2F78" w14:paraId="421DAC48" w14:textId="77777777" w:rsidTr="0021253E">
        <w:trPr>
          <w:trHeight w:val="300"/>
        </w:trPr>
        <w:tc>
          <w:tcPr>
            <w:tcW w:w="3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DD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Fe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0FC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56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1337945E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42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FB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0B90BFBF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938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01A9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88CDD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4F50C014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C47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37BE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5291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2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5887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97</w:t>
            </w:r>
          </w:p>
        </w:tc>
      </w:tr>
      <w:tr w:rsidR="000D6EE0" w:rsidRPr="009C2F78" w14:paraId="40D8FA29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955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FB8F2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7038B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53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FA71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8</w:t>
            </w:r>
          </w:p>
        </w:tc>
      </w:tr>
      <w:tr w:rsidR="000D6EE0" w:rsidRPr="009C2F78" w14:paraId="21B1EF65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DF9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AB45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622D5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8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3376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</w:tr>
      <w:tr w:rsidR="000D6EE0" w:rsidRPr="009C2F78" w14:paraId="53D18C6A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C24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E9CF8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8B002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36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5155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25</w:t>
            </w:r>
          </w:p>
        </w:tc>
      </w:tr>
      <w:tr w:rsidR="000D6EE0" w:rsidRPr="009C2F78" w14:paraId="72B2B8AB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B39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BB0EE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7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F6FF5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3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6C72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</w:t>
            </w:r>
          </w:p>
        </w:tc>
      </w:tr>
      <w:tr w:rsidR="000D6EE0" w:rsidRPr="009C2F78" w14:paraId="1289AD55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37D5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CC714E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23C375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32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0E3EB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2</w:t>
            </w:r>
          </w:p>
        </w:tc>
      </w:tr>
      <w:tr w:rsidR="000D6EE0" w:rsidRPr="009C2F78" w14:paraId="755C3875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318" w14:textId="77777777" w:rsidR="00A85C84" w:rsidRPr="009C2F78" w:rsidRDefault="00A85C84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8E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A1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CB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1374C734" w14:textId="77777777" w:rsidTr="0021253E">
        <w:trPr>
          <w:trHeight w:val="300"/>
        </w:trPr>
        <w:tc>
          <w:tcPr>
            <w:tcW w:w="3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14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Black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C2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67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2EAA3E7A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17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832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6CF0F268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92B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8E38E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E8D56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5A6D1E1F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7BA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3FFC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3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F805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24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FB98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0D6EE0" w:rsidRPr="009C2F78" w14:paraId="4DC2691C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8060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EB90A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B07D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993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88EFE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1</w:t>
            </w:r>
          </w:p>
        </w:tc>
      </w:tr>
      <w:tr w:rsidR="000D6EE0" w:rsidRPr="009C2F78" w14:paraId="4E959F93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31E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29035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35EB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36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84B1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84</w:t>
            </w:r>
          </w:p>
        </w:tc>
      </w:tr>
      <w:tr w:rsidR="000D6EE0" w:rsidRPr="009C2F78" w14:paraId="2AA9A0D9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ABA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1436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33ABB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78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0E4E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15</w:t>
            </w:r>
          </w:p>
        </w:tc>
      </w:tr>
      <w:tr w:rsidR="000D6EE0" w:rsidRPr="009C2F78" w14:paraId="15586A05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6A2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0C197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FA7E1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26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83D6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8</w:t>
            </w:r>
          </w:p>
        </w:tc>
      </w:tr>
      <w:tr w:rsidR="000D6EE0" w:rsidRPr="009C2F78" w14:paraId="69B24BC4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7EDF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A05C98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0CFA7A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5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F1EA3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3</w:t>
            </w:r>
          </w:p>
        </w:tc>
      </w:tr>
      <w:tr w:rsidR="000D6EE0" w:rsidRPr="009C2F78" w14:paraId="51A0C599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29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D6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3F2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84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7FF2EC5E" w14:textId="77777777" w:rsidTr="0021253E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53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Mexican America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E7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03EFC3E3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CFE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61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2C0D8BE0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8E0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806C7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8BE69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51595F8F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EB8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75F6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4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34A26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1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0423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0D6EE0" w:rsidRPr="009C2F78" w14:paraId="60AAA96D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C0D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92A41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6E417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74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9367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19</w:t>
            </w:r>
          </w:p>
        </w:tc>
      </w:tr>
      <w:tr w:rsidR="000D6EE0" w:rsidRPr="009C2F78" w14:paraId="745CBB00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97A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0F8C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5921C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3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31A8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4</w:t>
            </w:r>
          </w:p>
        </w:tc>
      </w:tr>
      <w:tr w:rsidR="000D6EE0" w:rsidRPr="009C2F78" w14:paraId="52FAF802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DDA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ACDE7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9D628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32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9A20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4</w:t>
            </w:r>
          </w:p>
        </w:tc>
      </w:tr>
      <w:tr w:rsidR="000D6EE0" w:rsidRPr="009C2F78" w14:paraId="7387CBD4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476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54316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5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B88D2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65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BFD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8</w:t>
            </w:r>
          </w:p>
        </w:tc>
      </w:tr>
      <w:tr w:rsidR="000D6EE0" w:rsidRPr="009C2F78" w14:paraId="3A081026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37DA0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17357A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4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6B2E56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8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DD68BE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7</w:t>
            </w:r>
          </w:p>
        </w:tc>
      </w:tr>
      <w:tr w:rsidR="000D6EE0" w:rsidRPr="009C2F78" w14:paraId="78ADBFFA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547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70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CE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DA5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02A2FCAF" w14:textId="77777777" w:rsidTr="0021253E">
        <w:trPr>
          <w:trHeight w:val="300"/>
        </w:trPr>
        <w:tc>
          <w:tcPr>
            <w:tcW w:w="7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1BE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less than a high school diploma</w:t>
            </w:r>
          </w:p>
        </w:tc>
      </w:tr>
      <w:tr w:rsidR="000D6EE0" w:rsidRPr="009C2F78" w14:paraId="6A981602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41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66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19EB0781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46F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C04FD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82B8A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7B2620E4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A67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D414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EF14D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96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BF80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3</w:t>
            </w:r>
          </w:p>
        </w:tc>
      </w:tr>
      <w:tr w:rsidR="000D6EE0" w:rsidRPr="009C2F78" w14:paraId="5766BAE2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C59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FED2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A6BE1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3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9733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73</w:t>
            </w:r>
          </w:p>
        </w:tc>
      </w:tr>
      <w:tr w:rsidR="000D6EE0" w:rsidRPr="009C2F78" w14:paraId="783F0DA2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542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462A3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5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8C939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56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C90E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6</w:t>
            </w:r>
          </w:p>
        </w:tc>
      </w:tr>
      <w:tr w:rsidR="000D6EE0" w:rsidRPr="009C2F78" w14:paraId="18A24F95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F07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805B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0C47B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03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6B9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49</w:t>
            </w:r>
          </w:p>
        </w:tc>
      </w:tr>
      <w:tr w:rsidR="000D6EE0" w:rsidRPr="009C2F78" w14:paraId="60966E6C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C4C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18C6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9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3C0B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6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4943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7</w:t>
            </w:r>
          </w:p>
        </w:tc>
      </w:tr>
      <w:tr w:rsidR="000D6EE0" w:rsidRPr="009C2F78" w14:paraId="65FA1B03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715C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AB466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B82EAA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53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E2FC6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</w:tr>
      <w:tr w:rsidR="000D6EE0" w:rsidRPr="009C2F78" w14:paraId="4C45DBBD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E6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8FA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67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D48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1E385974" w14:textId="77777777" w:rsidTr="0021253E">
        <w:trPr>
          <w:trHeight w:val="300"/>
        </w:trPr>
        <w:tc>
          <w:tcPr>
            <w:tcW w:w="3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14E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incom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7500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EC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66D111A7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17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B9A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6EDC7806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2E6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3ED1F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CB806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585914C9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60B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BFA90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88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834FC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21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59D1C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5</w:t>
            </w:r>
          </w:p>
        </w:tc>
      </w:tr>
      <w:tr w:rsidR="000D6EE0" w:rsidRPr="009C2F78" w14:paraId="21A6A7D9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462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3058E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5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90C3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469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5E4C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7</w:t>
            </w:r>
          </w:p>
        </w:tc>
      </w:tr>
      <w:tr w:rsidR="000D6EE0" w:rsidRPr="009C2F78" w14:paraId="6E0CE843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E58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5B7E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01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2C1A0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42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ACA3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39</w:t>
            </w:r>
          </w:p>
        </w:tc>
      </w:tr>
      <w:tr w:rsidR="000D6EE0" w:rsidRPr="009C2F78" w14:paraId="661017C1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405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BEF98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9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3779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01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F5D6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895</w:t>
            </w:r>
          </w:p>
        </w:tc>
      </w:tr>
      <w:tr w:rsidR="000D6EE0" w:rsidRPr="009C2F78" w14:paraId="1E514AF5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3C6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12FA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5F470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9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2A9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9</w:t>
            </w:r>
          </w:p>
        </w:tc>
      </w:tr>
      <w:tr w:rsidR="000D6EE0" w:rsidRPr="009C2F78" w14:paraId="20D67930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54EB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9A1879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6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A9D12C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2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CA381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5</w:t>
            </w:r>
          </w:p>
        </w:tc>
      </w:tr>
      <w:tr w:rsidR="000D6EE0" w:rsidRPr="009C2F78" w14:paraId="5B58AB12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E1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F4E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AC30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93B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1DDF6F72" w14:textId="77777777" w:rsidTr="0021253E">
        <w:trPr>
          <w:trHeight w:val="300"/>
        </w:trPr>
        <w:tc>
          <w:tcPr>
            <w:tcW w:w="3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85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age 25-4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38A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483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3B7D46CF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49E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60D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22BDB47C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49F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C6F9B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27635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5226DA00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BBB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BE819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3E7E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82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3E36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4</w:t>
            </w:r>
          </w:p>
        </w:tc>
      </w:tr>
      <w:tr w:rsidR="000D6EE0" w:rsidRPr="009C2F78" w14:paraId="78AC46C3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231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C20B0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ECDC9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1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98DA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26</w:t>
            </w:r>
          </w:p>
        </w:tc>
      </w:tr>
      <w:tr w:rsidR="000D6EE0" w:rsidRPr="009C2F78" w14:paraId="2AFA0D7F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93D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C43D9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3CF5E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832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74CC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1</w:t>
            </w:r>
          </w:p>
        </w:tc>
      </w:tr>
      <w:tr w:rsidR="000D6EE0" w:rsidRPr="009C2F78" w14:paraId="4C651C0C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7D61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ACD9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4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D6A59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82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5D26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4</w:t>
            </w:r>
          </w:p>
        </w:tc>
      </w:tr>
      <w:tr w:rsidR="000D6EE0" w:rsidRPr="009C2F78" w14:paraId="14DBF0F6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CA6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CDA7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4394A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71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998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8</w:t>
            </w:r>
          </w:p>
        </w:tc>
      </w:tr>
      <w:tr w:rsidR="000D6EE0" w:rsidRPr="009C2F78" w14:paraId="1A262E37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7D3F3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4AEF2A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4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C5E895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78A38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2</w:t>
            </w:r>
          </w:p>
        </w:tc>
      </w:tr>
      <w:tr w:rsidR="000D6EE0" w:rsidRPr="009C2F78" w14:paraId="29F6AE48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A1FD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E9F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6B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A1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4005B59E" w14:textId="77777777" w:rsidTr="0021253E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D42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with age 65 and abov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A765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D6EE0" w:rsidRPr="009C2F78" w14:paraId="624EA760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5C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21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demographic + health related behaviors</w:t>
            </w:r>
          </w:p>
        </w:tc>
      </w:tr>
      <w:tr w:rsidR="000D6EE0" w:rsidRPr="009C2F78" w14:paraId="04A2A0DA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F61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91052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401B7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0D6EE0" w:rsidRPr="009C2F78" w14:paraId="166AC002" w14:textId="77777777" w:rsidTr="0021253E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76BA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 blood cells (SI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4ABDD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2258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99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5DF7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43</w:t>
            </w:r>
          </w:p>
        </w:tc>
      </w:tr>
      <w:tr w:rsidR="000D6EE0" w:rsidRPr="009C2F78" w14:paraId="2D70A445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D629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896AC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4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0BAB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57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1680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0391</w:t>
            </w:r>
          </w:p>
        </w:tc>
      </w:tr>
      <w:tr w:rsidR="000D6EE0" w:rsidRPr="009C2F78" w14:paraId="696C155C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A8BB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yte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7FA95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4E824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85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A87E4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0D6EE0" w:rsidRPr="009C2F78" w14:paraId="4FC45118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5AF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A88D4" w14:textId="34003FC3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</w:t>
            </w:r>
            <w:r w:rsidR="007445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FF16D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18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DB637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9</w:t>
            </w:r>
          </w:p>
        </w:tc>
      </w:tr>
      <w:tr w:rsidR="000D6EE0" w:rsidRPr="009C2F78" w14:paraId="2C4BF9BC" w14:textId="77777777" w:rsidTr="0021253E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DBF6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sinophils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E48D4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CCC67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,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A47A8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7</w:t>
            </w:r>
          </w:p>
        </w:tc>
      </w:tr>
      <w:tr w:rsidR="000D6EE0" w:rsidRPr="009C2F78" w14:paraId="39A4551D" w14:textId="77777777" w:rsidTr="0021253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87BE2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ophils (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757E18" w14:textId="77777777" w:rsidR="000D6EE0" w:rsidRPr="009C2F78" w:rsidRDefault="000D6EE0" w:rsidP="000D6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733542" w14:textId="77777777" w:rsidR="000D6EE0" w:rsidRPr="009C2F78" w:rsidRDefault="000D6EE0" w:rsidP="000D6E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91,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CF1D50" w14:textId="77777777" w:rsidR="000D6EE0" w:rsidRPr="009C2F78" w:rsidRDefault="000D6EE0" w:rsidP="000D6E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2F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6</w:t>
            </w:r>
          </w:p>
        </w:tc>
      </w:tr>
    </w:tbl>
    <w:p w14:paraId="17D27B14" w14:textId="77777777" w:rsidR="00A55049" w:rsidRPr="009C2F78" w:rsidRDefault="00A55049">
      <w:pPr>
        <w:rPr>
          <w:rFonts w:ascii="Times New Roman" w:hAnsi="Times New Roman" w:cs="Times New Roman"/>
          <w:sz w:val="22"/>
          <w:szCs w:val="22"/>
        </w:rPr>
      </w:pPr>
    </w:p>
    <w:sectPr w:rsidR="00A55049" w:rsidRPr="009C2F78" w:rsidSect="000928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9CB"/>
    <w:rsid w:val="00092853"/>
    <w:rsid w:val="000D6EE0"/>
    <w:rsid w:val="0021253E"/>
    <w:rsid w:val="00265992"/>
    <w:rsid w:val="002B6FD7"/>
    <w:rsid w:val="003A76C9"/>
    <w:rsid w:val="0074457E"/>
    <w:rsid w:val="007F6BB2"/>
    <w:rsid w:val="00824DB6"/>
    <w:rsid w:val="00882336"/>
    <w:rsid w:val="008C79CB"/>
    <w:rsid w:val="008D5E4A"/>
    <w:rsid w:val="00936CC7"/>
    <w:rsid w:val="009C2F78"/>
    <w:rsid w:val="00A55049"/>
    <w:rsid w:val="00A85C84"/>
    <w:rsid w:val="00B23A0F"/>
    <w:rsid w:val="00C55C50"/>
    <w:rsid w:val="00D53F32"/>
    <w:rsid w:val="00F75806"/>
    <w:rsid w:val="00FB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683903"/>
  <w14:defaultImageDpi w14:val="300"/>
  <w15:docId w15:val="{9C5F5E2E-F3C0-46A5-8665-21F0D0F2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4</Characters>
  <Application>Microsoft Office Word</Application>
  <DocSecurity>0</DocSecurity>
  <Lines>17</Lines>
  <Paragraphs>5</Paragraphs>
  <ScaleCrop>false</ScaleCrop>
  <Company>Stanford University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hkopf</dc:creator>
  <cp:keywords/>
  <dc:description/>
  <cp:lastModifiedBy>Gavin Morrison</cp:lastModifiedBy>
  <cp:revision>3</cp:revision>
  <dcterms:created xsi:type="dcterms:W3CDTF">2016-10-10T12:12:00Z</dcterms:created>
  <dcterms:modified xsi:type="dcterms:W3CDTF">2016-10-25T15:21:00Z</dcterms:modified>
</cp:coreProperties>
</file>